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AC3" w:rsidRDefault="00CC7F72">
      <w:r>
        <w:rPr>
          <w:b/>
        </w:rPr>
        <w:t xml:space="preserve">Additional </w:t>
      </w:r>
      <w:r w:rsidR="00B115E1">
        <w:rPr>
          <w:b/>
        </w:rPr>
        <w:t>f</w:t>
      </w:r>
      <w:r>
        <w:rPr>
          <w:b/>
        </w:rPr>
        <w:t>ile 2</w:t>
      </w:r>
      <w:r w:rsidR="00B115E1">
        <w:rPr>
          <w:b/>
        </w:rPr>
        <w:t>:</w:t>
      </w:r>
      <w:r>
        <w:rPr>
          <w:b/>
        </w:rPr>
        <w:t xml:space="preserve"> Table </w:t>
      </w:r>
      <w:r w:rsidR="00B115E1">
        <w:rPr>
          <w:b/>
        </w:rPr>
        <w:t>S</w:t>
      </w:r>
      <w:r>
        <w:rPr>
          <w:b/>
        </w:rPr>
        <w:t xml:space="preserve">2. </w:t>
      </w:r>
      <w:r w:rsidR="00630031">
        <w:t>M</w:t>
      </w:r>
      <w:r>
        <w:t xml:space="preserve">ean total </w:t>
      </w:r>
      <w:r w:rsidR="00630031">
        <w:t xml:space="preserve">per-week </w:t>
      </w:r>
      <w:r>
        <w:t>adherence to intervention tips, Weeks 2-8, Samples 1 and 2.</w:t>
      </w:r>
      <w:bookmarkStart w:id="0" w:name="_GoBack"/>
      <w:bookmarkEnd w:id="0"/>
    </w:p>
    <w:tbl>
      <w:tblPr>
        <w:tblW w:w="145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5211"/>
        <w:gridCol w:w="1418"/>
        <w:gridCol w:w="823"/>
        <w:gridCol w:w="1362"/>
        <w:gridCol w:w="1784"/>
        <w:gridCol w:w="906"/>
        <w:gridCol w:w="1276"/>
        <w:gridCol w:w="1787"/>
      </w:tblGrid>
      <w:tr w:rsidR="00CB53A1" w:rsidTr="003F24CB">
        <w:tc>
          <w:tcPr>
            <w:tcW w:w="5211" w:type="dxa"/>
            <w:shd w:val="clear" w:color="auto" w:fill="auto"/>
          </w:tcPr>
          <w:p w:rsidR="00CB53A1" w:rsidRPr="00CC7F72" w:rsidRDefault="00CB53A1" w:rsidP="00CB53A1">
            <w:pPr>
              <w:jc w:val="center"/>
              <w:rPr>
                <w:rFonts w:eastAsia="Calibri"/>
              </w:rPr>
            </w:pPr>
            <w:r w:rsidRPr="00CC7F72">
              <w:rPr>
                <w:rFonts w:eastAsia="Calibri"/>
                <w:i/>
              </w:rPr>
              <w:t>Tips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CB53A1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Week</w:t>
            </w:r>
          </w:p>
        </w:tc>
        <w:tc>
          <w:tcPr>
            <w:tcW w:w="7938" w:type="dxa"/>
            <w:gridSpan w:val="6"/>
            <w:tcBorders>
              <w:left w:val="double" w:sz="4" w:space="0" w:color="auto"/>
              <w:bottom w:val="single" w:sz="4" w:space="0" w:color="auto"/>
            </w:tcBorders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Adherence</w:t>
            </w:r>
          </w:p>
        </w:tc>
      </w:tr>
      <w:tr w:rsidR="00CB53A1" w:rsidTr="003F24CB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</w:p>
        </w:tc>
        <w:tc>
          <w:tcPr>
            <w:tcW w:w="3969" w:type="dxa"/>
            <w:gridSpan w:val="3"/>
            <w:tcBorders>
              <w:left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Sample 1</w:t>
            </w:r>
          </w:p>
        </w:tc>
        <w:tc>
          <w:tcPr>
            <w:tcW w:w="3969" w:type="dxa"/>
            <w:gridSpan w:val="3"/>
            <w:tcBorders>
              <w:left w:val="double" w:sz="4" w:space="0" w:color="auto"/>
            </w:tcBorders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Sample 2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N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Range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Mean</w:t>
            </w:r>
            <w:r>
              <w:rPr>
                <w:rFonts w:eastAsia="Calibri"/>
                <w:i/>
              </w:rPr>
              <w:t xml:space="preserve"> adherence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(SD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N</w:t>
            </w:r>
          </w:p>
        </w:tc>
        <w:tc>
          <w:tcPr>
            <w:tcW w:w="1276" w:type="dxa"/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  <w:r>
              <w:rPr>
                <w:rFonts w:eastAsia="Calibri"/>
                <w:i/>
              </w:rPr>
              <w:t>Range</w:t>
            </w:r>
          </w:p>
        </w:tc>
        <w:tc>
          <w:tcPr>
            <w:tcW w:w="1787" w:type="dxa"/>
            <w:shd w:val="clear" w:color="auto" w:fill="auto"/>
          </w:tcPr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Mean</w:t>
            </w:r>
            <w:r>
              <w:rPr>
                <w:rFonts w:eastAsia="Calibri"/>
                <w:i/>
              </w:rPr>
              <w:t xml:space="preserve"> adherence</w:t>
            </w:r>
          </w:p>
          <w:p w:rsidR="00CB53A1" w:rsidRPr="00072DAF" w:rsidRDefault="00CB53A1" w:rsidP="00CC7F72">
            <w:pPr>
              <w:jc w:val="center"/>
              <w:rPr>
                <w:rFonts w:eastAsia="Calibri"/>
                <w:i/>
              </w:rPr>
            </w:pPr>
            <w:r w:rsidRPr="00072DAF">
              <w:rPr>
                <w:rFonts w:eastAsia="Calibri"/>
                <w:i/>
              </w:rPr>
              <w:t>(SD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  <w:bCs/>
              </w:rPr>
            </w:pPr>
            <w:r w:rsidRPr="00072DAF">
              <w:rPr>
                <w:rFonts w:eastAsia="Calibri"/>
              </w:rPr>
              <w:t xml:space="preserve">“1. Leave the house daily: </w:t>
            </w:r>
            <w:r w:rsidRPr="00072DAF">
              <w:rPr>
                <w:rFonts w:eastAsia="Calibri"/>
                <w:bCs/>
              </w:rPr>
              <w:t>Ensure that you go out at least once a day.”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Pr="00072DAF" w:rsidRDefault="00CB53A1" w:rsidP="00CC7F72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eek (W) 2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 xml:space="preserve">59.74% 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5.47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2.4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6.4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07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6.6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7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77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5.71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5.3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8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.12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3.5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3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3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CB53A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0.95%</w:t>
            </w:r>
          </w:p>
          <w:p w:rsidR="00CB53A1" w:rsidRPr="00072DAF" w:rsidRDefault="00CB53A1" w:rsidP="00CB53A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8.3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5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5.51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2.31)</w:t>
            </w:r>
          </w:p>
        </w:tc>
      </w:tr>
      <w:tr w:rsidR="00CB53A1" w:rsidTr="008F22AC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0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00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85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1.43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7.25)</w:t>
            </w:r>
          </w:p>
        </w:tc>
      </w:tr>
      <w:tr w:rsidR="00CB53A1" w:rsidTr="008F22AC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2. Make ad breaks active: When you watch TV, stand up or walk around during breaks between programmes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7.53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22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1.43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6.70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7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0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67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9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23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3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0.54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6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3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10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4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9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89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276" w:type="dxa"/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0.71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3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7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9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8940A1" w:rsidP="008940A1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276" w:type="dxa"/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86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30)</w:t>
            </w:r>
          </w:p>
        </w:tc>
      </w:tr>
      <w:tr w:rsidR="00CB53A1" w:rsidTr="008F22AC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54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0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71%</w:t>
            </w:r>
          </w:p>
          <w:p w:rsidR="008940A1" w:rsidRPr="00072DAF" w:rsidRDefault="008940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6)</w:t>
            </w:r>
          </w:p>
        </w:tc>
      </w:tr>
      <w:tr w:rsidR="00CB53A1" w:rsidTr="008F22AC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3. Take a stand: Stand up when waiting for a bus or train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60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23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0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8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7.53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6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8F22AC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8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38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0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4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5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6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2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18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22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3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3.9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48)</w:t>
            </w:r>
          </w:p>
        </w:tc>
      </w:tr>
      <w:tr w:rsidR="00CB53A1" w:rsidTr="008F22AC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2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62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1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47)</w:t>
            </w:r>
          </w:p>
        </w:tc>
      </w:tr>
      <w:tr w:rsidR="00CB53A1" w:rsidTr="008F22AC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4. Time to stretch: If you are using a computer, set an alarm to go off every 20 minutes. When it rings, stand up and stretch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9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97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0.3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27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3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1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6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9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2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3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2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0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4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10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26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3.27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70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3.27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05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.3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52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2.3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0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5. Tiptoe through the queue: When waiting in a queue … stand on your tip toes and then drop back down onto your heels gently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55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1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.4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5.1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21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2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86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.29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9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71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2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.99%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6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43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.79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7.3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97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0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43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.49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4.8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7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19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57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.79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18.48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1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6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6. Watch your step: Set a target of walking at least 1500 steps each day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83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0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5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16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.7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00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0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7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5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4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1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3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4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1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9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5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41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9.48%</w:t>
            </w:r>
          </w:p>
          <w:p w:rsidR="002B6AF1" w:rsidRPr="00072DAF" w:rsidRDefault="002B6AF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2.75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02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50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7. Sit to stand with no hands: Each time you stand up, try doing it without using your hands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30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2.47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6.4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0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76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4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83.77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5.4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1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86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4.6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7.3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9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1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F0A33" w:rsidRDefault="00CF0A33" w:rsidP="00CF0A3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99%</w:t>
            </w:r>
          </w:p>
          <w:p w:rsidR="00CF0A33" w:rsidRPr="00072DAF" w:rsidRDefault="00CF0A33" w:rsidP="00CF0A3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67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4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.03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1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1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.03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13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9.8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04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0.7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28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8. Improve your posture: Stand with your back to the wall with your heels two inches from it … and move the back of your head towards the wall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9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55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3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3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8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4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6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9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4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9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5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5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3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9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4077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26%</w:t>
            </w:r>
          </w:p>
          <w:p w:rsidR="00CB53A1" w:rsidRPr="00072DAF" w:rsidRDefault="00CB53A1" w:rsidP="004077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0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3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0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3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7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58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2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01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3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3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9. Limber up:</w:t>
            </w:r>
          </w:p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a. Calf stretch</w:t>
            </w: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2.22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8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17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2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1.1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4.9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8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0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6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7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3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42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95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0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66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77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1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9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1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18)</w:t>
            </w:r>
          </w:p>
        </w:tc>
      </w:tr>
      <w:tr w:rsidR="00CB53A1" w:rsidTr="003F24CB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58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42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73)</w:t>
            </w:r>
          </w:p>
        </w:tc>
      </w:tr>
      <w:tr w:rsidR="00CB53A1" w:rsidTr="003F24CB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b. Chest stretch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3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60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3.6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1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0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6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8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9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.4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7.7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9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7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8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2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8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9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2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26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1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45)</w:t>
            </w:r>
          </w:p>
        </w:tc>
      </w:tr>
      <w:tr w:rsidR="00CB53A1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2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16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42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09)</w:t>
            </w:r>
          </w:p>
        </w:tc>
      </w:tr>
      <w:tr w:rsidR="00CB53A1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c. Toe rises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8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15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9.4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4.2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8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70.13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7.1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9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0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9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3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8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09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7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5.8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58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50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62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8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0.54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57)</w:t>
            </w:r>
          </w:p>
        </w:tc>
      </w:tr>
      <w:tr w:rsidR="00CB53A1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.3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52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18%</w:t>
            </w:r>
          </w:p>
          <w:p w:rsidR="00CF0A33" w:rsidRPr="00072DAF" w:rsidRDefault="00CF0A33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72)</w:t>
            </w:r>
          </w:p>
        </w:tc>
      </w:tr>
      <w:tr w:rsidR="00CB53A1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d. Walk as if on a tightrope across the floor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93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8.44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7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4077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407795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7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9.74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4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0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2.6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1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8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2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51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94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0.82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56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2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7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1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24)</w:t>
            </w:r>
          </w:p>
        </w:tc>
      </w:tr>
      <w:tr w:rsidR="00CB53A1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.1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2.63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41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77)</w:t>
            </w:r>
          </w:p>
        </w:tc>
      </w:tr>
      <w:tr w:rsidR="00CB53A1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e. March on the spot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9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77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5.58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9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77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6.88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8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1.5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7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58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3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8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.4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5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7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3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5.0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.26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71)</w:t>
            </w:r>
          </w:p>
        </w:tc>
      </w:tr>
      <w:tr w:rsidR="00CB53A1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5.5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0.27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9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40)</w:t>
            </w:r>
          </w:p>
        </w:tc>
      </w:tr>
      <w:tr w:rsidR="00CB53A1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f. Walk your fingers up the wall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93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79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40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5.4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82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6.49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75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7.6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3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0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6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2.4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5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81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19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3.3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4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22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11)</w:t>
            </w:r>
          </w:p>
        </w:tc>
      </w:tr>
      <w:tr w:rsidR="00CB53A1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7.2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7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2.86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10)</w:t>
            </w:r>
          </w:p>
        </w:tc>
      </w:tr>
      <w:tr w:rsidR="00CB53A1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71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2.99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25.92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6.73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03)</w:t>
            </w:r>
          </w:p>
        </w:tc>
      </w:tr>
      <w:tr w:rsidR="00CB53A1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9g. Lift a tin of food in each hand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27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6.75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07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3.51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23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4.16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1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6.35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4.8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96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91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6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0.0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8.10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49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2A64F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3.25%</w:t>
            </w:r>
          </w:p>
          <w:p w:rsidR="00CB53A1" w:rsidRPr="00072DAF" w:rsidRDefault="00CB53A1" w:rsidP="002A64F6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51.15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4.01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2)</w:t>
            </w:r>
          </w:p>
        </w:tc>
      </w:tr>
      <w:tr w:rsidR="00CB53A1" w:rsidRPr="008E7460" w:rsidTr="00AD40B2">
        <w:tc>
          <w:tcPr>
            <w:tcW w:w="5211" w:type="dxa"/>
            <w:tcBorders>
              <w:bottom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bottom w:val="double" w:sz="4" w:space="0" w:color="auto"/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bottom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bottom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8.18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1.36)</w:t>
            </w:r>
          </w:p>
        </w:tc>
        <w:tc>
          <w:tcPr>
            <w:tcW w:w="906" w:type="dxa"/>
            <w:tcBorders>
              <w:left w:val="double" w:sz="4" w:space="0" w:color="auto"/>
              <w:bottom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bottom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31.29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54%)</w:t>
            </w:r>
          </w:p>
        </w:tc>
      </w:tr>
      <w:tr w:rsidR="00CB53A1" w:rsidRPr="008E7460" w:rsidTr="00AD40B2">
        <w:tc>
          <w:tcPr>
            <w:tcW w:w="5211" w:type="dxa"/>
            <w:tcBorders>
              <w:top w:val="double" w:sz="4" w:space="0" w:color="auto"/>
            </w:tcBorders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  <w:r w:rsidRPr="00072DAF">
              <w:rPr>
                <w:rFonts w:eastAsia="Calibri"/>
              </w:rPr>
              <w:t>“10. Wall push-ups: do 10-push ups against a wall each morning.”</w:t>
            </w:r>
          </w:p>
        </w:tc>
        <w:tc>
          <w:tcPr>
            <w:tcW w:w="1418" w:type="dxa"/>
            <w:tcBorders>
              <w:top w:val="double" w:sz="4" w:space="0" w:color="auto"/>
              <w:righ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2</w:t>
            </w:r>
          </w:p>
        </w:tc>
        <w:tc>
          <w:tcPr>
            <w:tcW w:w="823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  <w:tcBorders>
              <w:top w:val="double" w:sz="4" w:space="0" w:color="auto"/>
            </w:tcBorders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top w:val="double" w:sz="4" w:space="0" w:color="auto"/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1.0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11)</w:t>
            </w:r>
          </w:p>
        </w:tc>
        <w:tc>
          <w:tcPr>
            <w:tcW w:w="906" w:type="dxa"/>
            <w:tcBorders>
              <w:top w:val="double" w:sz="4" w:space="0" w:color="auto"/>
              <w:left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  <w:tcBorders>
              <w:top w:val="double" w:sz="4" w:space="0" w:color="auto"/>
            </w:tcBorders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tcBorders>
              <w:top w:val="double" w:sz="4" w:space="0" w:color="auto"/>
            </w:tcBorders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.83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08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3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2.34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9.6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5.58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7.58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4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4.5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5.99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68.18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42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5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3.9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2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79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8.05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6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8.0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7.93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7.14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0.66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7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49.35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8.81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1.02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1.55)</w:t>
            </w:r>
          </w:p>
        </w:tc>
      </w:tr>
      <w:tr w:rsidR="00CB53A1" w:rsidRPr="008E7460" w:rsidTr="008F22AC">
        <w:tc>
          <w:tcPr>
            <w:tcW w:w="5211" w:type="dxa"/>
            <w:shd w:val="clear" w:color="auto" w:fill="auto"/>
          </w:tcPr>
          <w:p w:rsidR="00CB53A1" w:rsidRPr="00072DAF" w:rsidRDefault="00CB53A1" w:rsidP="00840AC3">
            <w:pPr>
              <w:rPr>
                <w:rFonts w:eastAsia="Calibri"/>
              </w:rPr>
            </w:pPr>
          </w:p>
        </w:tc>
        <w:tc>
          <w:tcPr>
            <w:tcW w:w="1418" w:type="dxa"/>
            <w:tcBorders>
              <w:righ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W8</w:t>
            </w:r>
          </w:p>
        </w:tc>
        <w:tc>
          <w:tcPr>
            <w:tcW w:w="823" w:type="dxa"/>
            <w:tcBorders>
              <w:left w:val="double" w:sz="4" w:space="0" w:color="auto"/>
            </w:tcBorders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11</w:t>
            </w:r>
          </w:p>
        </w:tc>
        <w:tc>
          <w:tcPr>
            <w:tcW w:w="1362" w:type="dxa"/>
          </w:tcPr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4" w:type="dxa"/>
            <w:tcBorders>
              <w:right w:val="double" w:sz="4" w:space="0" w:color="auto"/>
            </w:tcBorders>
            <w:shd w:val="clear" w:color="auto" w:fill="auto"/>
          </w:tcPr>
          <w:p w:rsidR="00CB53A1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8.57%</w:t>
            </w:r>
          </w:p>
          <w:p w:rsidR="00CB53A1" w:rsidRPr="00072DAF" w:rsidRDefault="00CB53A1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39.90)</w:t>
            </w:r>
          </w:p>
        </w:tc>
        <w:tc>
          <w:tcPr>
            <w:tcW w:w="906" w:type="dxa"/>
            <w:tcBorders>
              <w:left w:val="double" w:sz="4" w:space="0" w:color="auto"/>
            </w:tcBorders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1</w:t>
            </w:r>
          </w:p>
        </w:tc>
        <w:tc>
          <w:tcPr>
            <w:tcW w:w="1276" w:type="dxa"/>
          </w:tcPr>
          <w:p w:rsidR="00CB53A1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-100%</w:t>
            </w:r>
          </w:p>
        </w:tc>
        <w:tc>
          <w:tcPr>
            <w:tcW w:w="1787" w:type="dxa"/>
            <w:shd w:val="clear" w:color="auto" w:fill="auto"/>
          </w:tcPr>
          <w:p w:rsidR="00CB53A1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50.34%</w:t>
            </w:r>
          </w:p>
          <w:p w:rsidR="00C6192A" w:rsidRPr="00072DAF" w:rsidRDefault="00C6192A" w:rsidP="00840AC3">
            <w:pPr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(42.29)</w:t>
            </w:r>
          </w:p>
        </w:tc>
      </w:tr>
    </w:tbl>
    <w:p w:rsidR="00CC7F72" w:rsidRDefault="00CC7F72" w:rsidP="00CC7F72"/>
    <w:p w:rsidR="00CC7F72" w:rsidRDefault="00CC7F72">
      <w:r>
        <w:t>SD = Standard deviation, W = week number.</w:t>
      </w:r>
    </w:p>
    <w:sectPr w:rsidR="00CC7F72" w:rsidSect="00CC7F72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4"/>
  <w:doNotTrackMoves/>
  <w:defaultTabStop w:val="720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CC7F72"/>
    <w:rsid w:val="00143B34"/>
    <w:rsid w:val="00256D4E"/>
    <w:rsid w:val="002948ED"/>
    <w:rsid w:val="002A64F6"/>
    <w:rsid w:val="002B6AF1"/>
    <w:rsid w:val="003D39DF"/>
    <w:rsid w:val="003F24CB"/>
    <w:rsid w:val="00400441"/>
    <w:rsid w:val="00407795"/>
    <w:rsid w:val="005B72B4"/>
    <w:rsid w:val="00630031"/>
    <w:rsid w:val="0075015A"/>
    <w:rsid w:val="00754628"/>
    <w:rsid w:val="00840AC3"/>
    <w:rsid w:val="008863A3"/>
    <w:rsid w:val="008940A1"/>
    <w:rsid w:val="008F22AC"/>
    <w:rsid w:val="00AA579D"/>
    <w:rsid w:val="00AD40B2"/>
    <w:rsid w:val="00B115E1"/>
    <w:rsid w:val="00C6192A"/>
    <w:rsid w:val="00CB53A1"/>
    <w:rsid w:val="00CC7F72"/>
    <w:rsid w:val="00CF0A33"/>
    <w:rsid w:val="00DE67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ＭＳ 明朝" w:hAnsi="Cambria" w:cs="Times New Roman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7F72"/>
    <w:pPr>
      <w:spacing w:line="480" w:lineRule="auto"/>
    </w:pPr>
    <w:rPr>
      <w:rFonts w:ascii="Times New Roman" w:eastAsia="Times New Roman" w:hAnsi="Times New Roman"/>
      <w:noProof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7</Pages>
  <Words>1117</Words>
  <Characters>6368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74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Gardner Sood</dc:creator>
  <cp:keywords/>
  <dc:description/>
  <cp:lastModifiedBy>fvillaflores</cp:lastModifiedBy>
  <cp:revision>15</cp:revision>
  <dcterms:created xsi:type="dcterms:W3CDTF">2015-04-30T13:26:00Z</dcterms:created>
  <dcterms:modified xsi:type="dcterms:W3CDTF">2015-06-09T21:19:00Z</dcterms:modified>
</cp:coreProperties>
</file>